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7D6A04" w14:textId="77777777" w:rsidR="002B520A" w:rsidRPr="002B520A" w:rsidRDefault="002B520A" w:rsidP="002B520A">
      <w:pPr>
        <w:jc w:val="center"/>
        <w:rPr>
          <w:b/>
          <w:bCs/>
        </w:rPr>
      </w:pPr>
      <w:r w:rsidRPr="002B520A">
        <w:rPr>
          <w:b/>
          <w:bCs/>
        </w:rPr>
        <w:t>Description of Additional Supplementary Files</w:t>
      </w:r>
    </w:p>
    <w:p w14:paraId="41DA6764" w14:textId="77777777" w:rsidR="002B520A" w:rsidRDefault="002B520A"/>
    <w:p w14:paraId="5F96F605" w14:textId="77777777" w:rsidR="002B520A" w:rsidRDefault="002B520A"/>
    <w:p w14:paraId="06602D12" w14:textId="4571106C" w:rsidR="002B520A" w:rsidRDefault="002B520A">
      <w:r w:rsidRPr="002B520A">
        <w:t>Supplementary Data 1</w:t>
      </w:r>
      <w:r>
        <w:t>-</w:t>
      </w:r>
      <w:r w:rsidRPr="002B520A">
        <w:t xml:space="preserve"> PRISMA-ScR-Checklist </w:t>
      </w:r>
    </w:p>
    <w:p w14:paraId="3B293FF3" w14:textId="77777777" w:rsidR="002B520A" w:rsidRDefault="002B520A"/>
    <w:p w14:paraId="4C60C6D3" w14:textId="7B4D0F54" w:rsidR="002B520A" w:rsidRDefault="002B520A">
      <w:r w:rsidRPr="002B520A">
        <w:t>Supplementary Data 2</w:t>
      </w:r>
      <w:r>
        <w:t xml:space="preserve">- </w:t>
      </w:r>
      <w:r w:rsidRPr="002B520A">
        <w:t xml:space="preserve">Reference list of excluded studies and studies that could not be retrieved </w:t>
      </w:r>
    </w:p>
    <w:p w14:paraId="34E8D094" w14:textId="77777777" w:rsidR="002B520A" w:rsidRDefault="002B520A"/>
    <w:p w14:paraId="05CAFE21" w14:textId="339D1D98" w:rsidR="00D53161" w:rsidRDefault="002B520A">
      <w:r w:rsidRPr="002B520A">
        <w:t>Supplementary Data 3</w:t>
      </w:r>
      <w:r>
        <w:t>-</w:t>
      </w:r>
      <w:r w:rsidRPr="002B520A">
        <w:t xml:space="preserve"> Reference list of included studies</w:t>
      </w:r>
    </w:p>
    <w:sectPr w:rsidR="00D531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20A"/>
    <w:rsid w:val="002B520A"/>
    <w:rsid w:val="007D0AB4"/>
    <w:rsid w:val="00AA6AC7"/>
    <w:rsid w:val="00D53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158DD9"/>
  <w15:chartTrackingRefBased/>
  <w15:docId w15:val="{B20E100B-A11E-4267-A59D-9C0C7C4A6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B52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52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52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52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52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52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52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52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52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52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52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52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52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52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52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52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52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52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52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52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52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52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52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52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52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52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52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52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520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217</Characters>
  <Application>Microsoft Office Word</Application>
  <DocSecurity>0</DocSecurity>
  <Lines>9</Lines>
  <Paragraphs>4</Paragraphs>
  <ScaleCrop>false</ScaleCrop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hvi Samant</dc:creator>
  <cp:keywords/>
  <dc:description/>
  <cp:lastModifiedBy>Prithvi Samant</cp:lastModifiedBy>
  <cp:revision>1</cp:revision>
  <dcterms:created xsi:type="dcterms:W3CDTF">2025-12-01T09:28:00Z</dcterms:created>
  <dcterms:modified xsi:type="dcterms:W3CDTF">2025-12-01T09:29:00Z</dcterms:modified>
</cp:coreProperties>
</file>